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4D3C5" w14:textId="77777777" w:rsidR="00C97E4E" w:rsidRPr="007C3ECB" w:rsidRDefault="00C97E4E" w:rsidP="00C97E4E">
      <w:r w:rsidRPr="007C3ECB">
        <w:rPr>
          <w:rFonts w:ascii="Roboto-Regular" w:hAnsi="Roboto-Regular"/>
          <w:color w:val="000000"/>
          <w:sz w:val="36"/>
          <w:szCs w:val="36"/>
        </w:rPr>
        <w:t xml:space="preserve">Supplementary Files </w:t>
      </w:r>
    </w:p>
    <w:p w14:paraId="46C2DEF1" w14:textId="77777777" w:rsidR="00C97E4E" w:rsidRDefault="00C97E4E"/>
    <w:p w14:paraId="512AC357" w14:textId="77777777" w:rsidR="00C97E4E" w:rsidRDefault="00C97E4E"/>
    <w:p w14:paraId="3B24A39D" w14:textId="106F4C87" w:rsidR="005927BC" w:rsidRDefault="00C97E4E">
      <w:r>
        <w:rPr>
          <w:noProof/>
        </w:rPr>
        <w:drawing>
          <wp:inline distT="0" distB="0" distL="0" distR="0" wp14:anchorId="1E3B8530" wp14:editId="00790420">
            <wp:extent cx="5274310" cy="33743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78CD8" w14:textId="2042FDFB" w:rsidR="00C97E4E" w:rsidRDefault="00C97E4E"/>
    <w:p w14:paraId="04778E7D" w14:textId="77777777" w:rsidR="00C97E4E" w:rsidRPr="00C97E4E" w:rsidRDefault="00C97E4E" w:rsidP="00C97E4E">
      <w:pPr>
        <w:spacing w:line="480" w:lineRule="auto"/>
        <w:rPr>
          <w:rFonts w:ascii="Times New Roman" w:hAnsi="Times New Roman"/>
          <w:color w:val="000000" w:themeColor="text1"/>
        </w:rPr>
      </w:pPr>
      <w:r w:rsidRPr="00C97E4E">
        <w:rPr>
          <w:rFonts w:ascii="Times New Roman" w:hAnsi="Times New Roman"/>
          <w:color w:val="000000" w:themeColor="text1"/>
        </w:rPr>
        <w:t xml:space="preserve">Figure S1. Alpha diversity, species richness estimates (Chao1 and ACE). Comparison of α-diversity of </w:t>
      </w:r>
      <w:proofErr w:type="spellStart"/>
      <w:r w:rsidRPr="00C97E4E">
        <w:rPr>
          <w:rFonts w:ascii="Times New Roman" w:hAnsi="Times New Roman"/>
          <w:color w:val="000000" w:themeColor="text1"/>
        </w:rPr>
        <w:t>microeukaryotic</w:t>
      </w:r>
      <w:proofErr w:type="spellEnd"/>
      <w:r w:rsidRPr="00C97E4E">
        <w:rPr>
          <w:rFonts w:ascii="Times New Roman" w:hAnsi="Times New Roman"/>
          <w:color w:val="000000" w:themeColor="text1"/>
        </w:rPr>
        <w:t xml:space="preserve"> communities between sediment type, </w:t>
      </w:r>
      <w:proofErr w:type="gramStart"/>
      <w:r w:rsidRPr="00C97E4E">
        <w:rPr>
          <w:rFonts w:ascii="Times New Roman" w:hAnsi="Times New Roman"/>
          <w:color w:val="000000" w:themeColor="text1"/>
        </w:rPr>
        <w:t>station</w:t>
      </w:r>
      <w:proofErr w:type="gramEnd"/>
      <w:r w:rsidRPr="00C97E4E">
        <w:rPr>
          <w:rFonts w:ascii="Times New Roman" w:hAnsi="Times New Roman"/>
          <w:color w:val="000000" w:themeColor="text1"/>
        </w:rPr>
        <w:t xml:space="preserve"> and month (all </w:t>
      </w:r>
      <w:proofErr w:type="spellStart"/>
      <w:r w:rsidRPr="00C97E4E">
        <w:rPr>
          <w:rFonts w:ascii="Times New Roman" w:hAnsi="Times New Roman"/>
          <w:i/>
          <w:iCs/>
          <w:color w:val="000000" w:themeColor="text1"/>
        </w:rPr>
        <w:t>p</w:t>
      </w:r>
      <w:r w:rsidRPr="00C97E4E">
        <w:rPr>
          <w:rFonts w:ascii="Times New Roman" w:hAnsi="Times New Roman"/>
          <w:color w:val="000000" w:themeColor="text1"/>
          <w:vertAlign w:val="subscript"/>
        </w:rPr>
        <w:t>months</w:t>
      </w:r>
      <w:proofErr w:type="spellEnd"/>
      <w:r w:rsidRPr="00C97E4E">
        <w:rPr>
          <w:rFonts w:ascii="Times New Roman" w:hAnsi="Times New Roman"/>
          <w:color w:val="000000" w:themeColor="text1"/>
        </w:rPr>
        <w:t xml:space="preserve"> &gt; 0.05, </w:t>
      </w:r>
      <w:proofErr w:type="spellStart"/>
      <w:r w:rsidRPr="00C97E4E">
        <w:rPr>
          <w:rFonts w:ascii="Times New Roman" w:hAnsi="Times New Roman"/>
          <w:i/>
          <w:iCs/>
          <w:color w:val="000000" w:themeColor="text1"/>
        </w:rPr>
        <w:t>p</w:t>
      </w:r>
      <w:r w:rsidRPr="00C97E4E">
        <w:rPr>
          <w:rFonts w:ascii="Times New Roman" w:hAnsi="Times New Roman"/>
          <w:color w:val="000000" w:themeColor="text1"/>
          <w:vertAlign w:val="subscript"/>
        </w:rPr>
        <w:t>sediment</w:t>
      </w:r>
      <w:proofErr w:type="spellEnd"/>
      <w:r w:rsidRPr="00C97E4E">
        <w:rPr>
          <w:rFonts w:ascii="Times New Roman" w:hAnsi="Times New Roman"/>
          <w:color w:val="000000" w:themeColor="text1"/>
          <w:vertAlign w:val="subscript"/>
        </w:rPr>
        <w:t xml:space="preserve"> </w:t>
      </w:r>
      <w:r w:rsidRPr="00C97E4E">
        <w:rPr>
          <w:rFonts w:ascii="Times New Roman" w:hAnsi="Times New Roman"/>
          <w:color w:val="000000" w:themeColor="text1"/>
        </w:rPr>
        <w:t xml:space="preserve">and </w:t>
      </w:r>
      <w:proofErr w:type="spellStart"/>
      <w:r w:rsidRPr="00C97E4E">
        <w:rPr>
          <w:rFonts w:ascii="Times New Roman" w:hAnsi="Times New Roman"/>
          <w:i/>
          <w:iCs/>
          <w:color w:val="000000" w:themeColor="text1"/>
        </w:rPr>
        <w:t>p</w:t>
      </w:r>
      <w:r w:rsidRPr="00C97E4E">
        <w:rPr>
          <w:rFonts w:ascii="Times New Roman" w:hAnsi="Times New Roman"/>
          <w:color w:val="000000" w:themeColor="text1"/>
          <w:vertAlign w:val="subscript"/>
        </w:rPr>
        <w:t>station</w:t>
      </w:r>
      <w:proofErr w:type="spellEnd"/>
      <w:r w:rsidRPr="00C97E4E">
        <w:rPr>
          <w:rFonts w:ascii="Times New Roman" w:hAnsi="Times New Roman"/>
          <w:color w:val="000000" w:themeColor="text1"/>
          <w:vertAlign w:val="subscript"/>
        </w:rPr>
        <w:t xml:space="preserve"> </w:t>
      </w:r>
      <w:r w:rsidRPr="00C97E4E">
        <w:rPr>
          <w:rFonts w:ascii="Times New Roman" w:hAnsi="Times New Roman"/>
          <w:color w:val="000000" w:themeColor="text1"/>
        </w:rPr>
        <w:t>&lt;0.01).</w:t>
      </w:r>
    </w:p>
    <w:p w14:paraId="451652E9" w14:textId="77777777" w:rsidR="00C97E4E" w:rsidRPr="00C97E4E" w:rsidRDefault="00C97E4E">
      <w:pPr>
        <w:rPr>
          <w:rFonts w:hint="eastAsia"/>
        </w:rPr>
      </w:pPr>
    </w:p>
    <w:sectPr w:rsidR="00C97E4E" w:rsidRPr="00C97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-Regular">
    <w:altName w:val="Roboto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E4E"/>
    <w:rsid w:val="00000447"/>
    <w:rsid w:val="00003B00"/>
    <w:rsid w:val="0000622C"/>
    <w:rsid w:val="00016953"/>
    <w:rsid w:val="00022877"/>
    <w:rsid w:val="00031EB3"/>
    <w:rsid w:val="000416F3"/>
    <w:rsid w:val="00051991"/>
    <w:rsid w:val="00052519"/>
    <w:rsid w:val="0006290E"/>
    <w:rsid w:val="00063248"/>
    <w:rsid w:val="000807F2"/>
    <w:rsid w:val="00080AEC"/>
    <w:rsid w:val="000816DF"/>
    <w:rsid w:val="00081958"/>
    <w:rsid w:val="00093EA8"/>
    <w:rsid w:val="000943CC"/>
    <w:rsid w:val="00094609"/>
    <w:rsid w:val="00096DFB"/>
    <w:rsid w:val="000A1FA6"/>
    <w:rsid w:val="000A39E8"/>
    <w:rsid w:val="000A5FBD"/>
    <w:rsid w:val="000A657A"/>
    <w:rsid w:val="000A76A2"/>
    <w:rsid w:val="000B637B"/>
    <w:rsid w:val="000C26FE"/>
    <w:rsid w:val="000C4DB9"/>
    <w:rsid w:val="000D01D9"/>
    <w:rsid w:val="000D43C3"/>
    <w:rsid w:val="000D750E"/>
    <w:rsid w:val="000E2A5B"/>
    <w:rsid w:val="000E6504"/>
    <w:rsid w:val="000E79D9"/>
    <w:rsid w:val="00105355"/>
    <w:rsid w:val="0011346C"/>
    <w:rsid w:val="00114038"/>
    <w:rsid w:val="00116C8B"/>
    <w:rsid w:val="001244D2"/>
    <w:rsid w:val="001248E7"/>
    <w:rsid w:val="0012762A"/>
    <w:rsid w:val="00127F04"/>
    <w:rsid w:val="001308C8"/>
    <w:rsid w:val="001346FD"/>
    <w:rsid w:val="00147FB0"/>
    <w:rsid w:val="00150BAD"/>
    <w:rsid w:val="00152FA1"/>
    <w:rsid w:val="0016191A"/>
    <w:rsid w:val="00162962"/>
    <w:rsid w:val="00163054"/>
    <w:rsid w:val="00171A73"/>
    <w:rsid w:val="00172C92"/>
    <w:rsid w:val="0017394D"/>
    <w:rsid w:val="00180215"/>
    <w:rsid w:val="00184D90"/>
    <w:rsid w:val="001A664E"/>
    <w:rsid w:val="001C161E"/>
    <w:rsid w:val="001C466B"/>
    <w:rsid w:val="001D0A4B"/>
    <w:rsid w:val="001D19D3"/>
    <w:rsid w:val="001E0328"/>
    <w:rsid w:val="001E7FDE"/>
    <w:rsid w:val="001F1D83"/>
    <w:rsid w:val="001F2969"/>
    <w:rsid w:val="001F69F3"/>
    <w:rsid w:val="00203B62"/>
    <w:rsid w:val="0020626F"/>
    <w:rsid w:val="0021222A"/>
    <w:rsid w:val="00227A2C"/>
    <w:rsid w:val="0023325C"/>
    <w:rsid w:val="00235EDF"/>
    <w:rsid w:val="002370B6"/>
    <w:rsid w:val="00250464"/>
    <w:rsid w:val="00251B22"/>
    <w:rsid w:val="002561FA"/>
    <w:rsid w:val="00256D5D"/>
    <w:rsid w:val="00261302"/>
    <w:rsid w:val="002661C2"/>
    <w:rsid w:val="002728F7"/>
    <w:rsid w:val="00277649"/>
    <w:rsid w:val="00280FCF"/>
    <w:rsid w:val="00281B17"/>
    <w:rsid w:val="00284314"/>
    <w:rsid w:val="00296A97"/>
    <w:rsid w:val="002C23DF"/>
    <w:rsid w:val="002D594B"/>
    <w:rsid w:val="002E210D"/>
    <w:rsid w:val="002E5FEF"/>
    <w:rsid w:val="002E732E"/>
    <w:rsid w:val="002F4556"/>
    <w:rsid w:val="002F6683"/>
    <w:rsid w:val="002F7536"/>
    <w:rsid w:val="00303A2B"/>
    <w:rsid w:val="00313BF8"/>
    <w:rsid w:val="00316DEC"/>
    <w:rsid w:val="0033307D"/>
    <w:rsid w:val="00334E7B"/>
    <w:rsid w:val="00342B60"/>
    <w:rsid w:val="00343D3D"/>
    <w:rsid w:val="003453ED"/>
    <w:rsid w:val="0035114D"/>
    <w:rsid w:val="00353C29"/>
    <w:rsid w:val="00356FF2"/>
    <w:rsid w:val="003664D4"/>
    <w:rsid w:val="00370AEC"/>
    <w:rsid w:val="00373C2B"/>
    <w:rsid w:val="00376854"/>
    <w:rsid w:val="00384AC1"/>
    <w:rsid w:val="00394198"/>
    <w:rsid w:val="00394E57"/>
    <w:rsid w:val="003A6ADA"/>
    <w:rsid w:val="003B16D1"/>
    <w:rsid w:val="003B55B5"/>
    <w:rsid w:val="003C5DE8"/>
    <w:rsid w:val="003C6F47"/>
    <w:rsid w:val="003D01E0"/>
    <w:rsid w:val="003D1C4E"/>
    <w:rsid w:val="003D2E36"/>
    <w:rsid w:val="003E1B47"/>
    <w:rsid w:val="003F450A"/>
    <w:rsid w:val="00400A38"/>
    <w:rsid w:val="00403098"/>
    <w:rsid w:val="004209BE"/>
    <w:rsid w:val="00425F68"/>
    <w:rsid w:val="004322CB"/>
    <w:rsid w:val="004328FC"/>
    <w:rsid w:val="00436073"/>
    <w:rsid w:val="004407E9"/>
    <w:rsid w:val="00442539"/>
    <w:rsid w:val="0044349C"/>
    <w:rsid w:val="00454390"/>
    <w:rsid w:val="0046347E"/>
    <w:rsid w:val="004731D6"/>
    <w:rsid w:val="00482137"/>
    <w:rsid w:val="00484B6E"/>
    <w:rsid w:val="004964E7"/>
    <w:rsid w:val="004A04D2"/>
    <w:rsid w:val="004A239B"/>
    <w:rsid w:val="004A4131"/>
    <w:rsid w:val="004A4A3C"/>
    <w:rsid w:val="004A6035"/>
    <w:rsid w:val="004A7A96"/>
    <w:rsid w:val="004A7F7B"/>
    <w:rsid w:val="004B7A4E"/>
    <w:rsid w:val="004D33AB"/>
    <w:rsid w:val="004E6370"/>
    <w:rsid w:val="004E7CA7"/>
    <w:rsid w:val="004F7132"/>
    <w:rsid w:val="0050122D"/>
    <w:rsid w:val="005026B9"/>
    <w:rsid w:val="00514CC8"/>
    <w:rsid w:val="00514FBC"/>
    <w:rsid w:val="00520478"/>
    <w:rsid w:val="0052437B"/>
    <w:rsid w:val="00530A03"/>
    <w:rsid w:val="005316EB"/>
    <w:rsid w:val="0054338B"/>
    <w:rsid w:val="00550EA3"/>
    <w:rsid w:val="00570F75"/>
    <w:rsid w:val="005711D4"/>
    <w:rsid w:val="005727EE"/>
    <w:rsid w:val="00592390"/>
    <w:rsid w:val="005927BC"/>
    <w:rsid w:val="005929AD"/>
    <w:rsid w:val="005A2FDE"/>
    <w:rsid w:val="005A5E07"/>
    <w:rsid w:val="005B132F"/>
    <w:rsid w:val="005B37E7"/>
    <w:rsid w:val="005C3748"/>
    <w:rsid w:val="005C6544"/>
    <w:rsid w:val="005C70A5"/>
    <w:rsid w:val="005D6889"/>
    <w:rsid w:val="00604A96"/>
    <w:rsid w:val="00611BB7"/>
    <w:rsid w:val="00627A76"/>
    <w:rsid w:val="006314B1"/>
    <w:rsid w:val="00633B57"/>
    <w:rsid w:val="0063604C"/>
    <w:rsid w:val="0065414B"/>
    <w:rsid w:val="00662662"/>
    <w:rsid w:val="00665397"/>
    <w:rsid w:val="006653AC"/>
    <w:rsid w:val="006719C8"/>
    <w:rsid w:val="00672564"/>
    <w:rsid w:val="00672EFF"/>
    <w:rsid w:val="00676E6D"/>
    <w:rsid w:val="00681577"/>
    <w:rsid w:val="00691FE5"/>
    <w:rsid w:val="00695758"/>
    <w:rsid w:val="00697697"/>
    <w:rsid w:val="006B3B65"/>
    <w:rsid w:val="006B69AC"/>
    <w:rsid w:val="006C5F40"/>
    <w:rsid w:val="006D6E78"/>
    <w:rsid w:val="006E6DFD"/>
    <w:rsid w:val="006F11FE"/>
    <w:rsid w:val="006F2C92"/>
    <w:rsid w:val="006F452C"/>
    <w:rsid w:val="006F4D60"/>
    <w:rsid w:val="006F7943"/>
    <w:rsid w:val="006F7B69"/>
    <w:rsid w:val="007018BF"/>
    <w:rsid w:val="00710625"/>
    <w:rsid w:val="007150A2"/>
    <w:rsid w:val="00722E85"/>
    <w:rsid w:val="007318FD"/>
    <w:rsid w:val="007524B5"/>
    <w:rsid w:val="007547EC"/>
    <w:rsid w:val="0075547A"/>
    <w:rsid w:val="00765D9F"/>
    <w:rsid w:val="00771930"/>
    <w:rsid w:val="00773AA0"/>
    <w:rsid w:val="00773C33"/>
    <w:rsid w:val="00774922"/>
    <w:rsid w:val="00777816"/>
    <w:rsid w:val="007822ED"/>
    <w:rsid w:val="00783F3F"/>
    <w:rsid w:val="007848F8"/>
    <w:rsid w:val="007925AF"/>
    <w:rsid w:val="00792B58"/>
    <w:rsid w:val="00793AB4"/>
    <w:rsid w:val="00793BB6"/>
    <w:rsid w:val="007A4DD0"/>
    <w:rsid w:val="007A612B"/>
    <w:rsid w:val="007A7819"/>
    <w:rsid w:val="007B589E"/>
    <w:rsid w:val="007B7FF9"/>
    <w:rsid w:val="007C1DFE"/>
    <w:rsid w:val="007C69F2"/>
    <w:rsid w:val="007D09F1"/>
    <w:rsid w:val="007D1B35"/>
    <w:rsid w:val="007D4E85"/>
    <w:rsid w:val="007F4EB0"/>
    <w:rsid w:val="008043E3"/>
    <w:rsid w:val="008044B0"/>
    <w:rsid w:val="00814BDD"/>
    <w:rsid w:val="00823B97"/>
    <w:rsid w:val="00832030"/>
    <w:rsid w:val="008755AE"/>
    <w:rsid w:val="00885969"/>
    <w:rsid w:val="008A0139"/>
    <w:rsid w:val="008A10A9"/>
    <w:rsid w:val="008B3772"/>
    <w:rsid w:val="008B3DD1"/>
    <w:rsid w:val="008C0BC2"/>
    <w:rsid w:val="008D13E1"/>
    <w:rsid w:val="008D1B04"/>
    <w:rsid w:val="008D2B57"/>
    <w:rsid w:val="008E0085"/>
    <w:rsid w:val="008E0DA8"/>
    <w:rsid w:val="008E2521"/>
    <w:rsid w:val="008F279F"/>
    <w:rsid w:val="009141BE"/>
    <w:rsid w:val="00917315"/>
    <w:rsid w:val="00940BD6"/>
    <w:rsid w:val="00946C09"/>
    <w:rsid w:val="00947780"/>
    <w:rsid w:val="0095772D"/>
    <w:rsid w:val="00975EE4"/>
    <w:rsid w:val="00977E86"/>
    <w:rsid w:val="009813A2"/>
    <w:rsid w:val="009839A0"/>
    <w:rsid w:val="0098581D"/>
    <w:rsid w:val="0098740A"/>
    <w:rsid w:val="00990C9C"/>
    <w:rsid w:val="00996015"/>
    <w:rsid w:val="009A7DB9"/>
    <w:rsid w:val="009B47BD"/>
    <w:rsid w:val="009C60A4"/>
    <w:rsid w:val="009C783A"/>
    <w:rsid w:val="009D1169"/>
    <w:rsid w:val="009D4A68"/>
    <w:rsid w:val="009F0A91"/>
    <w:rsid w:val="009F2906"/>
    <w:rsid w:val="009F39EB"/>
    <w:rsid w:val="00A00745"/>
    <w:rsid w:val="00A04A09"/>
    <w:rsid w:val="00A17A09"/>
    <w:rsid w:val="00A17F82"/>
    <w:rsid w:val="00A2425E"/>
    <w:rsid w:val="00A3130A"/>
    <w:rsid w:val="00A33892"/>
    <w:rsid w:val="00A419AD"/>
    <w:rsid w:val="00A445BD"/>
    <w:rsid w:val="00A46ECD"/>
    <w:rsid w:val="00A5005D"/>
    <w:rsid w:val="00A540BC"/>
    <w:rsid w:val="00A6488C"/>
    <w:rsid w:val="00A70DF6"/>
    <w:rsid w:val="00A77304"/>
    <w:rsid w:val="00A85FE1"/>
    <w:rsid w:val="00A926D2"/>
    <w:rsid w:val="00A9562A"/>
    <w:rsid w:val="00A95EF3"/>
    <w:rsid w:val="00AA12D2"/>
    <w:rsid w:val="00AA722C"/>
    <w:rsid w:val="00AA7AC4"/>
    <w:rsid w:val="00AB3365"/>
    <w:rsid w:val="00AB4D09"/>
    <w:rsid w:val="00AB7AD8"/>
    <w:rsid w:val="00AB7F3C"/>
    <w:rsid w:val="00AC2091"/>
    <w:rsid w:val="00AD71C3"/>
    <w:rsid w:val="00AE00E3"/>
    <w:rsid w:val="00AE27C8"/>
    <w:rsid w:val="00AE3998"/>
    <w:rsid w:val="00AE4DC9"/>
    <w:rsid w:val="00AE593C"/>
    <w:rsid w:val="00AF6174"/>
    <w:rsid w:val="00B015EE"/>
    <w:rsid w:val="00B046B3"/>
    <w:rsid w:val="00B06964"/>
    <w:rsid w:val="00B13457"/>
    <w:rsid w:val="00B232AF"/>
    <w:rsid w:val="00B271E2"/>
    <w:rsid w:val="00B314B6"/>
    <w:rsid w:val="00B351E1"/>
    <w:rsid w:val="00B549A2"/>
    <w:rsid w:val="00B645AA"/>
    <w:rsid w:val="00B8674B"/>
    <w:rsid w:val="00B873C2"/>
    <w:rsid w:val="00B90F52"/>
    <w:rsid w:val="00BA0314"/>
    <w:rsid w:val="00BB5966"/>
    <w:rsid w:val="00BC2BF6"/>
    <w:rsid w:val="00BC6E7F"/>
    <w:rsid w:val="00BD3056"/>
    <w:rsid w:val="00BE0431"/>
    <w:rsid w:val="00BE203B"/>
    <w:rsid w:val="00BE3B78"/>
    <w:rsid w:val="00C07675"/>
    <w:rsid w:val="00C10D64"/>
    <w:rsid w:val="00C11E93"/>
    <w:rsid w:val="00C12863"/>
    <w:rsid w:val="00C12CA1"/>
    <w:rsid w:val="00C14E2A"/>
    <w:rsid w:val="00C223FD"/>
    <w:rsid w:val="00C24572"/>
    <w:rsid w:val="00C45EC9"/>
    <w:rsid w:val="00C5467B"/>
    <w:rsid w:val="00C56365"/>
    <w:rsid w:val="00C70CF3"/>
    <w:rsid w:val="00C74E40"/>
    <w:rsid w:val="00C805AC"/>
    <w:rsid w:val="00C8149F"/>
    <w:rsid w:val="00C8532B"/>
    <w:rsid w:val="00C96005"/>
    <w:rsid w:val="00C97E4E"/>
    <w:rsid w:val="00CA0632"/>
    <w:rsid w:val="00CB6FEE"/>
    <w:rsid w:val="00CC077A"/>
    <w:rsid w:val="00CC6DA6"/>
    <w:rsid w:val="00CD3D3C"/>
    <w:rsid w:val="00CD6EF3"/>
    <w:rsid w:val="00CE0AC7"/>
    <w:rsid w:val="00CF66DD"/>
    <w:rsid w:val="00D055DE"/>
    <w:rsid w:val="00D20D98"/>
    <w:rsid w:val="00D27B67"/>
    <w:rsid w:val="00D36568"/>
    <w:rsid w:val="00D46B74"/>
    <w:rsid w:val="00D47FDC"/>
    <w:rsid w:val="00D56119"/>
    <w:rsid w:val="00D6027B"/>
    <w:rsid w:val="00D602F8"/>
    <w:rsid w:val="00D61E57"/>
    <w:rsid w:val="00D6205B"/>
    <w:rsid w:val="00D71F38"/>
    <w:rsid w:val="00D74E65"/>
    <w:rsid w:val="00D77BB7"/>
    <w:rsid w:val="00D836CE"/>
    <w:rsid w:val="00D84E85"/>
    <w:rsid w:val="00D97EE0"/>
    <w:rsid w:val="00DA446C"/>
    <w:rsid w:val="00DB28D1"/>
    <w:rsid w:val="00DC37C2"/>
    <w:rsid w:val="00DC462B"/>
    <w:rsid w:val="00DC6342"/>
    <w:rsid w:val="00DD12F6"/>
    <w:rsid w:val="00DD4EC0"/>
    <w:rsid w:val="00DE3639"/>
    <w:rsid w:val="00DF652B"/>
    <w:rsid w:val="00E00A25"/>
    <w:rsid w:val="00E0252A"/>
    <w:rsid w:val="00E12A51"/>
    <w:rsid w:val="00E15A7A"/>
    <w:rsid w:val="00E202E6"/>
    <w:rsid w:val="00E2758A"/>
    <w:rsid w:val="00E37528"/>
    <w:rsid w:val="00E4265D"/>
    <w:rsid w:val="00E42746"/>
    <w:rsid w:val="00E4435A"/>
    <w:rsid w:val="00E535BE"/>
    <w:rsid w:val="00E67E1C"/>
    <w:rsid w:val="00E72A6F"/>
    <w:rsid w:val="00E73390"/>
    <w:rsid w:val="00E7444C"/>
    <w:rsid w:val="00E82005"/>
    <w:rsid w:val="00E83FE6"/>
    <w:rsid w:val="00E9570A"/>
    <w:rsid w:val="00EA0D1B"/>
    <w:rsid w:val="00EA0E16"/>
    <w:rsid w:val="00EB6439"/>
    <w:rsid w:val="00EC2C37"/>
    <w:rsid w:val="00EC47D9"/>
    <w:rsid w:val="00EC5A4C"/>
    <w:rsid w:val="00ED5096"/>
    <w:rsid w:val="00EE7D2D"/>
    <w:rsid w:val="00EF14FB"/>
    <w:rsid w:val="00F02CBE"/>
    <w:rsid w:val="00F050B5"/>
    <w:rsid w:val="00F232B2"/>
    <w:rsid w:val="00F26614"/>
    <w:rsid w:val="00F3622D"/>
    <w:rsid w:val="00F36F27"/>
    <w:rsid w:val="00F40C9F"/>
    <w:rsid w:val="00F56EC4"/>
    <w:rsid w:val="00F6582E"/>
    <w:rsid w:val="00F83003"/>
    <w:rsid w:val="00F834E4"/>
    <w:rsid w:val="00F97D8F"/>
    <w:rsid w:val="00FA78D5"/>
    <w:rsid w:val="00FB4FD9"/>
    <w:rsid w:val="00FC5781"/>
    <w:rsid w:val="00FD1589"/>
    <w:rsid w:val="00FD1D98"/>
    <w:rsid w:val="00FD4E5E"/>
    <w:rsid w:val="00FE2905"/>
    <w:rsid w:val="00FF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CFCC0"/>
  <w15:chartTrackingRefBased/>
  <w15:docId w15:val="{031E14D8-428D-E243-A812-5F58EB91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E4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47899</dc:creator>
  <cp:keywords/>
  <dc:description/>
  <cp:lastModifiedBy>KM47899</cp:lastModifiedBy>
  <cp:revision>1</cp:revision>
  <dcterms:created xsi:type="dcterms:W3CDTF">2025-07-12T01:29:00Z</dcterms:created>
  <dcterms:modified xsi:type="dcterms:W3CDTF">2025-07-12T01:56:00Z</dcterms:modified>
</cp:coreProperties>
</file>